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0926C" w14:textId="79565E7F" w:rsidR="00416708" w:rsidRPr="00416708" w:rsidRDefault="00B34B93" w:rsidP="0041670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E49150A" wp14:editId="01741A30">
            <wp:extent cx="5727700" cy="5784850"/>
            <wp:effectExtent l="0" t="0" r="6350" b="6350"/>
            <wp:docPr id="949306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78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E402F" w14:textId="77777777" w:rsidR="00416708" w:rsidRPr="00416708" w:rsidRDefault="00416708" w:rsidP="00B94D3A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16708">
        <w:rPr>
          <w:rFonts w:ascii="Times New Roman" w:hAnsi="Times New Roman" w:cs="Times New Roman"/>
          <w:b/>
          <w:bCs/>
          <w:sz w:val="18"/>
          <w:szCs w:val="18"/>
          <w:lang w:val="en-US"/>
        </w:rPr>
        <w:t>S1 Fig. Detailed image processing pipeline of preoperative clinical and quantitative MRI as well as postoperative MRI or CT imaging.</w:t>
      </w:r>
      <w:r w:rsidRPr="00416708">
        <w:rPr>
          <w:rFonts w:ascii="Times New Roman" w:hAnsi="Times New Roman" w:cs="Times New Roman"/>
          <w:sz w:val="18"/>
          <w:szCs w:val="18"/>
          <w:lang w:val="en-US"/>
        </w:rPr>
        <w:t xml:space="preserve"> T</w:t>
      </w:r>
      <w:r w:rsidRPr="00E47CD6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1</w:t>
      </w:r>
      <w:r w:rsidRPr="00416708">
        <w:rPr>
          <w:rFonts w:ascii="Times New Roman" w:hAnsi="Times New Roman" w:cs="Times New Roman"/>
          <w:sz w:val="18"/>
          <w:szCs w:val="18"/>
          <w:lang w:val="en-US"/>
        </w:rPr>
        <w:t>wGd space is used as reference space unless otherwise stated. ANTs: advanced normalization tools, FOV: field of view, FSL: FMRIB’s Software Library, GD: gadolinium, GM: gray matter, GTV: gross tumor volume, NAWM: normal appearing white matter, PTE: peritumoral edema, syn: synthetic, VOI: volume of interest, w: weighted</w:t>
      </w:r>
    </w:p>
    <w:sectPr w:rsidR="00416708" w:rsidRPr="0041670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B39596" w14:textId="77777777" w:rsidR="00AD77EC" w:rsidRDefault="00AD77EC" w:rsidP="00AD77EC">
      <w:pPr>
        <w:spacing w:after="0" w:line="240" w:lineRule="auto"/>
      </w:pPr>
      <w:r>
        <w:separator/>
      </w:r>
    </w:p>
  </w:endnote>
  <w:endnote w:type="continuationSeparator" w:id="0">
    <w:p w14:paraId="4F328B7F" w14:textId="77777777" w:rsidR="00AD77EC" w:rsidRDefault="00AD77EC" w:rsidP="00AD77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9F0FE4" w14:textId="77777777" w:rsidR="0097626B" w:rsidRDefault="009762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94C39D" w14:textId="77777777" w:rsidR="0097626B" w:rsidRDefault="009762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10DD1B" w14:textId="77777777" w:rsidR="0097626B" w:rsidRDefault="009762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A33C9A" w14:textId="77777777" w:rsidR="00AD77EC" w:rsidRDefault="00AD77EC" w:rsidP="00AD77EC">
      <w:pPr>
        <w:spacing w:after="0" w:line="240" w:lineRule="auto"/>
      </w:pPr>
      <w:r>
        <w:separator/>
      </w:r>
    </w:p>
  </w:footnote>
  <w:footnote w:type="continuationSeparator" w:id="0">
    <w:p w14:paraId="5D2A0010" w14:textId="77777777" w:rsidR="00AD77EC" w:rsidRDefault="00AD77EC" w:rsidP="00AD77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2FEBEE" w14:textId="77777777" w:rsidR="0097626B" w:rsidRDefault="009762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337A6D" w14:textId="5280E63B" w:rsidR="0097626B" w:rsidRPr="0097626B" w:rsidRDefault="0097626B" w:rsidP="0097626B">
    <w:pPr>
      <w:pStyle w:val="Header"/>
      <w:rPr>
        <w:rFonts w:ascii="Times New Roman" w:hAnsi="Times New Roman" w:cs="Times New Roman"/>
        <w:sz w:val="20"/>
        <w:szCs w:val="20"/>
        <w:lang w:val="en-US"/>
      </w:rPr>
    </w:pPr>
    <w:r w:rsidRPr="009A7176">
      <w:rPr>
        <w:rFonts w:ascii="Times New Roman" w:hAnsi="Times New Roman" w:cs="Times New Roman"/>
        <w:sz w:val="20"/>
        <w:szCs w:val="20"/>
        <w:lang w:val="en-US"/>
      </w:rPr>
      <w:t xml:space="preserve">Supplementary Information for Klint et al., </w:t>
    </w:r>
    <w:r w:rsidRPr="009A7176">
      <w:rPr>
        <w:rFonts w:ascii="Times New Roman" w:hAnsi="Times New Roman" w:cs="Times New Roman"/>
        <w:i/>
        <w:iCs/>
        <w:sz w:val="20"/>
        <w:szCs w:val="20"/>
        <w:lang w:val="en-US"/>
      </w:rPr>
      <w:t>Quantitative MRI relaxometry in brain tumor needle biopsies: multimodal comparison with tissue fluorescence, radiology, and neuropatholog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BD7F58" w14:textId="77777777" w:rsidR="0097626B" w:rsidRDefault="009762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2AC"/>
    <w:rsid w:val="000560E2"/>
    <w:rsid w:val="000561F7"/>
    <w:rsid w:val="00060B1E"/>
    <w:rsid w:val="000842CB"/>
    <w:rsid w:val="00092E6D"/>
    <w:rsid w:val="000A2886"/>
    <w:rsid w:val="00140B19"/>
    <w:rsid w:val="0014120A"/>
    <w:rsid w:val="00141CC3"/>
    <w:rsid w:val="002130DF"/>
    <w:rsid w:val="00214EDD"/>
    <w:rsid w:val="0022108A"/>
    <w:rsid w:val="00235E5B"/>
    <w:rsid w:val="0024203B"/>
    <w:rsid w:val="0037755C"/>
    <w:rsid w:val="003B1471"/>
    <w:rsid w:val="003C3DC9"/>
    <w:rsid w:val="003D1B1C"/>
    <w:rsid w:val="00416708"/>
    <w:rsid w:val="00436A4B"/>
    <w:rsid w:val="004564FA"/>
    <w:rsid w:val="004957C9"/>
    <w:rsid w:val="004B506B"/>
    <w:rsid w:val="004F2F42"/>
    <w:rsid w:val="005342BF"/>
    <w:rsid w:val="005756E7"/>
    <w:rsid w:val="00577304"/>
    <w:rsid w:val="00587276"/>
    <w:rsid w:val="005E78AF"/>
    <w:rsid w:val="00636DA7"/>
    <w:rsid w:val="00685ACC"/>
    <w:rsid w:val="006922D8"/>
    <w:rsid w:val="006F1091"/>
    <w:rsid w:val="00716D17"/>
    <w:rsid w:val="0074529A"/>
    <w:rsid w:val="00745391"/>
    <w:rsid w:val="007713B4"/>
    <w:rsid w:val="007762AC"/>
    <w:rsid w:val="007B4133"/>
    <w:rsid w:val="007D0804"/>
    <w:rsid w:val="0081499A"/>
    <w:rsid w:val="008208BA"/>
    <w:rsid w:val="00872DBB"/>
    <w:rsid w:val="008A4410"/>
    <w:rsid w:val="00951405"/>
    <w:rsid w:val="0095228B"/>
    <w:rsid w:val="009600A3"/>
    <w:rsid w:val="0097626B"/>
    <w:rsid w:val="009E3035"/>
    <w:rsid w:val="00A13600"/>
    <w:rsid w:val="00A5026E"/>
    <w:rsid w:val="00A566BF"/>
    <w:rsid w:val="00A70D03"/>
    <w:rsid w:val="00A778F3"/>
    <w:rsid w:val="00A866B3"/>
    <w:rsid w:val="00AD77EC"/>
    <w:rsid w:val="00B3105A"/>
    <w:rsid w:val="00B32CC7"/>
    <w:rsid w:val="00B34B93"/>
    <w:rsid w:val="00B3694C"/>
    <w:rsid w:val="00B37E6F"/>
    <w:rsid w:val="00B46FEE"/>
    <w:rsid w:val="00B62311"/>
    <w:rsid w:val="00B73ACD"/>
    <w:rsid w:val="00B9408E"/>
    <w:rsid w:val="00B94D3A"/>
    <w:rsid w:val="00BA5D64"/>
    <w:rsid w:val="00C007F9"/>
    <w:rsid w:val="00C82075"/>
    <w:rsid w:val="00CA4862"/>
    <w:rsid w:val="00CE2C26"/>
    <w:rsid w:val="00D03C29"/>
    <w:rsid w:val="00D33477"/>
    <w:rsid w:val="00D93C14"/>
    <w:rsid w:val="00DD42F3"/>
    <w:rsid w:val="00E47CD6"/>
    <w:rsid w:val="00EA1BC0"/>
    <w:rsid w:val="00F72392"/>
    <w:rsid w:val="00FB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010BEE7"/>
  <w15:chartTrackingRefBased/>
  <w15:docId w15:val="{B1F58A46-8B4B-4234-AC3D-39A718B5D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62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2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2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2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2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2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2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2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2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2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2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2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2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2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2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2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2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2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2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2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2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62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2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2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2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62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2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2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2A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564FA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D77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7EC"/>
  </w:style>
  <w:style w:type="paragraph" w:styleId="Footer">
    <w:name w:val="footer"/>
    <w:basedOn w:val="Normal"/>
    <w:link w:val="FooterChar"/>
    <w:uiPriority w:val="99"/>
    <w:unhideWhenUsed/>
    <w:rsid w:val="00AD77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7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62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67</Words>
  <Characters>391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Klint</dc:creator>
  <cp:keywords/>
  <dc:description/>
  <cp:lastModifiedBy>Elisabeth Klint</cp:lastModifiedBy>
  <cp:revision>139</cp:revision>
  <dcterms:created xsi:type="dcterms:W3CDTF">2024-10-22T13:32:00Z</dcterms:created>
  <dcterms:modified xsi:type="dcterms:W3CDTF">2025-06-09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104b5b-ba93-483d-b38f-2894c6654f08</vt:lpwstr>
  </property>
</Properties>
</file>